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704FD" w14:textId="5DDFC752" w:rsidR="00B23B65" w:rsidRDefault="00B23B65" w:rsidP="00B23B65">
      <w:pPr>
        <w:ind w:firstLineChars="1850" w:firstLine="3885"/>
      </w:pPr>
      <w:r>
        <w:rPr>
          <w:rFonts w:hint="eastAsia"/>
        </w:rPr>
        <w:t>Supplementary Table 1 Search strategy</w:t>
      </w:r>
      <w:r w:rsidR="001A7E6C">
        <w:t xml:space="preserve"> </w:t>
      </w:r>
      <w:r w:rsidR="001A7E6C">
        <w:rPr>
          <w:rFonts w:hint="eastAsia"/>
        </w:rPr>
        <w:t>of</w:t>
      </w:r>
      <w:r w:rsidR="001A7E6C">
        <w:t xml:space="preserve"> </w:t>
      </w:r>
      <w:r w:rsidR="001A7E6C">
        <w:rPr>
          <w:rFonts w:hint="eastAsia"/>
        </w:rPr>
        <w:t>Medline</w:t>
      </w:r>
    </w:p>
    <w:p w14:paraId="05071882" w14:textId="61270CBD" w:rsidR="00B23B65" w:rsidRDefault="00B23B65" w:rsidP="00B23B65"/>
    <w:p w14:paraId="03A750A2" w14:textId="7DAB65FF" w:rsidR="001A7E6C" w:rsidRDefault="001A7E6C" w:rsidP="00B23B65">
      <w:pPr>
        <w:rPr>
          <w:rFonts w:hint="eastAsia"/>
        </w:rPr>
      </w:pPr>
    </w:p>
    <w:tbl>
      <w:tblPr>
        <w:tblStyle w:val="a7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09"/>
        <w:gridCol w:w="8930"/>
      </w:tblGrid>
      <w:tr w:rsidR="00B23B65" w14:paraId="26D0ADCC" w14:textId="77777777" w:rsidTr="001A7E6C">
        <w:tc>
          <w:tcPr>
            <w:tcW w:w="709" w:type="dxa"/>
          </w:tcPr>
          <w:p w14:paraId="7C43E859" w14:textId="7DAB65FF" w:rsidR="00B23B65" w:rsidRDefault="00B23B65" w:rsidP="001A7E6C">
            <w:r>
              <w:rPr>
                <w:rFonts w:hint="eastAsia"/>
              </w:rPr>
              <w:t>#</w:t>
            </w:r>
          </w:p>
        </w:tc>
        <w:tc>
          <w:tcPr>
            <w:tcW w:w="8930" w:type="dxa"/>
          </w:tcPr>
          <w:p w14:paraId="54359637" w14:textId="77777777" w:rsidR="00B23B65" w:rsidRDefault="00B23B65" w:rsidP="001A7E6C">
            <w:r>
              <w:rPr>
                <w:rFonts w:hint="eastAsia"/>
              </w:rPr>
              <w:t>Searches</w:t>
            </w:r>
          </w:p>
        </w:tc>
      </w:tr>
      <w:tr w:rsidR="00B23B65" w14:paraId="00C67997" w14:textId="77777777" w:rsidTr="001A7E6C">
        <w:tc>
          <w:tcPr>
            <w:tcW w:w="709" w:type="dxa"/>
          </w:tcPr>
          <w:p w14:paraId="2EA84194" w14:textId="77777777" w:rsidR="00B23B65" w:rsidRDefault="00B23B65" w:rsidP="001A7E6C">
            <w:r>
              <w:rPr>
                <w:rFonts w:hint="eastAsia"/>
              </w:rPr>
              <w:t>1</w:t>
            </w:r>
          </w:p>
        </w:tc>
        <w:tc>
          <w:tcPr>
            <w:tcW w:w="8930" w:type="dxa"/>
          </w:tcPr>
          <w:p w14:paraId="07E895C6" w14:textId="68A15777" w:rsidR="00B23B65" w:rsidRDefault="001A7E6C" w:rsidP="001A7E6C">
            <w:r w:rsidRPr="001A7E6C">
              <w:t>vitamin</w:t>
            </w:r>
            <w:r>
              <w:rPr>
                <w:rFonts w:hint="eastAsia"/>
              </w:rPr>
              <w:t>s</w:t>
            </w:r>
          </w:p>
        </w:tc>
      </w:tr>
      <w:tr w:rsidR="00B23B65" w14:paraId="77F686A4" w14:textId="77777777" w:rsidTr="001A7E6C">
        <w:tc>
          <w:tcPr>
            <w:tcW w:w="709" w:type="dxa"/>
          </w:tcPr>
          <w:p w14:paraId="59335338" w14:textId="77777777" w:rsidR="00B23B65" w:rsidRDefault="00B23B65" w:rsidP="001A7E6C">
            <w:r>
              <w:rPr>
                <w:rFonts w:hint="eastAsia"/>
              </w:rPr>
              <w:t>2</w:t>
            </w:r>
          </w:p>
        </w:tc>
        <w:tc>
          <w:tcPr>
            <w:tcW w:w="8930" w:type="dxa"/>
          </w:tcPr>
          <w:p w14:paraId="210C827C" w14:textId="4197D56B" w:rsidR="00B23B65" w:rsidRDefault="001A7E6C" w:rsidP="001A7E6C">
            <w:r w:rsidRPr="001A7E6C">
              <w:t>vitamin A</w:t>
            </w:r>
          </w:p>
        </w:tc>
      </w:tr>
      <w:tr w:rsidR="00B23B65" w14:paraId="55D0933D" w14:textId="77777777" w:rsidTr="001A7E6C">
        <w:tc>
          <w:tcPr>
            <w:tcW w:w="709" w:type="dxa"/>
          </w:tcPr>
          <w:p w14:paraId="4798393D" w14:textId="77777777" w:rsidR="00B23B65" w:rsidRDefault="00B23B65" w:rsidP="001A7E6C">
            <w:r>
              <w:rPr>
                <w:rFonts w:hint="eastAsia"/>
              </w:rPr>
              <w:t>3</w:t>
            </w:r>
          </w:p>
        </w:tc>
        <w:tc>
          <w:tcPr>
            <w:tcW w:w="8930" w:type="dxa"/>
          </w:tcPr>
          <w:p w14:paraId="35D8B626" w14:textId="6770DAEF" w:rsidR="00B23B65" w:rsidRDefault="001A7E6C" w:rsidP="001A7E6C">
            <w:r w:rsidRPr="001A7E6C">
              <w:t>vitamin B</w:t>
            </w:r>
          </w:p>
        </w:tc>
      </w:tr>
      <w:tr w:rsidR="00B23B65" w14:paraId="3CA6C732" w14:textId="77777777" w:rsidTr="001A7E6C">
        <w:tc>
          <w:tcPr>
            <w:tcW w:w="709" w:type="dxa"/>
          </w:tcPr>
          <w:p w14:paraId="3DAD7748" w14:textId="77777777" w:rsidR="00B23B65" w:rsidRDefault="00B23B65" w:rsidP="001A7E6C">
            <w:r>
              <w:rPr>
                <w:rFonts w:hint="eastAsia"/>
              </w:rPr>
              <w:t>4</w:t>
            </w:r>
          </w:p>
        </w:tc>
        <w:tc>
          <w:tcPr>
            <w:tcW w:w="8930" w:type="dxa"/>
          </w:tcPr>
          <w:p w14:paraId="42C5E31E" w14:textId="1388AB57" w:rsidR="00B23B65" w:rsidRDefault="001A7E6C" w:rsidP="001A7E6C">
            <w:r w:rsidRPr="001A7E6C">
              <w:t>vitamin C</w:t>
            </w:r>
          </w:p>
        </w:tc>
      </w:tr>
      <w:tr w:rsidR="00B23B65" w14:paraId="74863B2C" w14:textId="77777777" w:rsidTr="001A7E6C">
        <w:tc>
          <w:tcPr>
            <w:tcW w:w="709" w:type="dxa"/>
          </w:tcPr>
          <w:p w14:paraId="6534A613" w14:textId="77777777" w:rsidR="00B23B65" w:rsidRDefault="00B23B65" w:rsidP="001A7E6C">
            <w:r>
              <w:rPr>
                <w:rFonts w:hint="eastAsia"/>
              </w:rPr>
              <w:t>5.</w:t>
            </w:r>
          </w:p>
        </w:tc>
        <w:tc>
          <w:tcPr>
            <w:tcW w:w="8930" w:type="dxa"/>
          </w:tcPr>
          <w:p w14:paraId="2FD409BC" w14:textId="38C4AAE6" w:rsidR="00B23B65" w:rsidRDefault="001A7E6C" w:rsidP="001A7E6C">
            <w:r w:rsidRPr="001A7E6C">
              <w:t>vitamin D</w:t>
            </w:r>
          </w:p>
        </w:tc>
      </w:tr>
      <w:tr w:rsidR="00B23B65" w14:paraId="5ADD2FF7" w14:textId="77777777" w:rsidTr="001A7E6C">
        <w:tc>
          <w:tcPr>
            <w:tcW w:w="709" w:type="dxa"/>
          </w:tcPr>
          <w:p w14:paraId="5C990AEF" w14:textId="77777777" w:rsidR="00B23B65" w:rsidRDefault="00B23B65" w:rsidP="001A7E6C">
            <w:r>
              <w:rPr>
                <w:rFonts w:hint="eastAsia"/>
              </w:rPr>
              <w:t>6.</w:t>
            </w:r>
          </w:p>
        </w:tc>
        <w:tc>
          <w:tcPr>
            <w:tcW w:w="8930" w:type="dxa"/>
          </w:tcPr>
          <w:p w14:paraId="764547B7" w14:textId="285A6365" w:rsidR="00B23B65" w:rsidRDefault="001A7E6C" w:rsidP="001A7E6C">
            <w:r w:rsidRPr="001A7E6C">
              <w:t>vitamin E</w:t>
            </w:r>
          </w:p>
        </w:tc>
      </w:tr>
      <w:tr w:rsidR="00B23B65" w14:paraId="3588C549" w14:textId="77777777" w:rsidTr="001A7E6C">
        <w:tc>
          <w:tcPr>
            <w:tcW w:w="709" w:type="dxa"/>
          </w:tcPr>
          <w:p w14:paraId="7285F390" w14:textId="77777777" w:rsidR="00B23B65" w:rsidRDefault="00B23B65" w:rsidP="001A7E6C">
            <w:r>
              <w:rPr>
                <w:rFonts w:hint="eastAsia"/>
              </w:rPr>
              <w:t>7.</w:t>
            </w:r>
          </w:p>
        </w:tc>
        <w:tc>
          <w:tcPr>
            <w:tcW w:w="8930" w:type="dxa"/>
          </w:tcPr>
          <w:p w14:paraId="17DDDD8A" w14:textId="4C589F7B" w:rsidR="00B23B65" w:rsidRPr="008957C3" w:rsidRDefault="001A7E6C" w:rsidP="001A7E6C">
            <w:r w:rsidRPr="001A7E6C">
              <w:rPr>
                <w:rFonts w:hint="eastAsia"/>
              </w:rPr>
              <w:t>β</w:t>
            </w:r>
            <w:r w:rsidRPr="001A7E6C">
              <w:t>-Carotene</w:t>
            </w:r>
          </w:p>
        </w:tc>
      </w:tr>
      <w:tr w:rsidR="00B23B65" w14:paraId="2BD5F8D5" w14:textId="77777777" w:rsidTr="001A7E6C">
        <w:tc>
          <w:tcPr>
            <w:tcW w:w="709" w:type="dxa"/>
          </w:tcPr>
          <w:p w14:paraId="5B05464D" w14:textId="77777777" w:rsidR="00B23B65" w:rsidRDefault="00B23B65" w:rsidP="001A7E6C">
            <w:r>
              <w:rPr>
                <w:rFonts w:hint="eastAsia"/>
              </w:rPr>
              <w:t>8.</w:t>
            </w:r>
          </w:p>
        </w:tc>
        <w:tc>
          <w:tcPr>
            <w:tcW w:w="8930" w:type="dxa"/>
          </w:tcPr>
          <w:p w14:paraId="7466EE6E" w14:textId="3FBDD9C5" w:rsidR="00B23B65" w:rsidRPr="008957C3" w:rsidRDefault="001A7E6C" w:rsidP="001A7E6C">
            <w:r w:rsidRPr="001A7E6C">
              <w:t>retinol</w:t>
            </w:r>
          </w:p>
        </w:tc>
      </w:tr>
      <w:tr w:rsidR="00B23B65" w14:paraId="0CB1A878" w14:textId="77777777" w:rsidTr="001A7E6C">
        <w:tc>
          <w:tcPr>
            <w:tcW w:w="709" w:type="dxa"/>
          </w:tcPr>
          <w:p w14:paraId="4AB7DB6B" w14:textId="77777777" w:rsidR="00B23B65" w:rsidRDefault="00B23B65" w:rsidP="001A7E6C">
            <w:r>
              <w:rPr>
                <w:rFonts w:hint="eastAsia"/>
              </w:rPr>
              <w:t>9.</w:t>
            </w:r>
          </w:p>
        </w:tc>
        <w:tc>
          <w:tcPr>
            <w:tcW w:w="8930" w:type="dxa"/>
          </w:tcPr>
          <w:p w14:paraId="0A69821F" w14:textId="76133A49" w:rsidR="00B23B65" w:rsidRPr="008957C3" w:rsidRDefault="001A7E6C" w:rsidP="001A7E6C">
            <w:r w:rsidRPr="001A7E6C">
              <w:t>cobalamin</w:t>
            </w:r>
          </w:p>
        </w:tc>
      </w:tr>
      <w:tr w:rsidR="00B23B65" w14:paraId="5A829C18" w14:textId="77777777" w:rsidTr="001A7E6C">
        <w:tc>
          <w:tcPr>
            <w:tcW w:w="709" w:type="dxa"/>
          </w:tcPr>
          <w:p w14:paraId="1698C8D5" w14:textId="77777777" w:rsidR="00B23B65" w:rsidRDefault="00B23B65" w:rsidP="001A7E6C">
            <w:r>
              <w:rPr>
                <w:rFonts w:hint="eastAsia"/>
              </w:rPr>
              <w:t>10.</w:t>
            </w:r>
          </w:p>
        </w:tc>
        <w:tc>
          <w:tcPr>
            <w:tcW w:w="8930" w:type="dxa"/>
          </w:tcPr>
          <w:p w14:paraId="7E5D408F" w14:textId="5F7D3441" w:rsidR="00B23B65" w:rsidRPr="008957C3" w:rsidRDefault="001A7E6C" w:rsidP="001A7E6C">
            <w:r w:rsidRPr="001A7E6C">
              <w:t>folate</w:t>
            </w:r>
          </w:p>
        </w:tc>
      </w:tr>
      <w:tr w:rsidR="00B23B65" w14:paraId="52A36D47" w14:textId="77777777" w:rsidTr="001A7E6C">
        <w:tc>
          <w:tcPr>
            <w:tcW w:w="709" w:type="dxa"/>
          </w:tcPr>
          <w:p w14:paraId="5FAB1F28" w14:textId="77777777" w:rsidR="00B23B65" w:rsidRDefault="00B23B65" w:rsidP="001A7E6C">
            <w:r>
              <w:rPr>
                <w:rFonts w:hint="eastAsia"/>
              </w:rPr>
              <w:t>11.</w:t>
            </w:r>
          </w:p>
        </w:tc>
        <w:tc>
          <w:tcPr>
            <w:tcW w:w="8930" w:type="dxa"/>
          </w:tcPr>
          <w:p w14:paraId="42D72496" w14:textId="0214AEBC" w:rsidR="00B23B65" w:rsidRPr="008957C3" w:rsidRDefault="001A7E6C" w:rsidP="001A7E6C">
            <w:r w:rsidRPr="001A7E6C">
              <w:t>folic acid</w:t>
            </w:r>
          </w:p>
        </w:tc>
      </w:tr>
      <w:tr w:rsidR="00024CC8" w14:paraId="35A0E9C1" w14:textId="77777777" w:rsidTr="001A7E6C">
        <w:tc>
          <w:tcPr>
            <w:tcW w:w="709" w:type="dxa"/>
          </w:tcPr>
          <w:p w14:paraId="10AD3C06" w14:textId="3F4BC9CD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12.</w:t>
            </w:r>
          </w:p>
        </w:tc>
        <w:tc>
          <w:tcPr>
            <w:tcW w:w="8930" w:type="dxa"/>
          </w:tcPr>
          <w:p w14:paraId="60E4691A" w14:textId="59899AD5" w:rsidR="00024CC8" w:rsidRPr="001A7E6C" w:rsidRDefault="00024CC8" w:rsidP="00024CC8">
            <w:r w:rsidRPr="001A7E6C">
              <w:t>tocopherol</w:t>
            </w:r>
          </w:p>
        </w:tc>
      </w:tr>
      <w:tr w:rsidR="00024CC8" w14:paraId="5F4BB068" w14:textId="77777777" w:rsidTr="001A7E6C">
        <w:tc>
          <w:tcPr>
            <w:tcW w:w="709" w:type="dxa"/>
          </w:tcPr>
          <w:p w14:paraId="199897FB" w14:textId="0F05C3A9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13.</w:t>
            </w:r>
          </w:p>
        </w:tc>
        <w:tc>
          <w:tcPr>
            <w:tcW w:w="8930" w:type="dxa"/>
          </w:tcPr>
          <w:p w14:paraId="0E0B370D" w14:textId="6B2FDB8C" w:rsidR="00024CC8" w:rsidRPr="001A7E6C" w:rsidRDefault="00024CC8" w:rsidP="00024CC8">
            <w:pPr>
              <w:rPr>
                <w:rFonts w:hint="eastAsia"/>
              </w:rPr>
            </w:pPr>
            <w:r w:rsidRPr="001A7E6C">
              <w:t>antioxidants</w:t>
            </w:r>
          </w:p>
        </w:tc>
      </w:tr>
      <w:tr w:rsidR="00024CC8" w14:paraId="709C5AA4" w14:textId="77777777" w:rsidTr="001A7E6C">
        <w:tc>
          <w:tcPr>
            <w:tcW w:w="709" w:type="dxa"/>
          </w:tcPr>
          <w:p w14:paraId="62A40E03" w14:textId="260669B2" w:rsidR="00024CC8" w:rsidRDefault="00024CC8" w:rsidP="00024CC8">
            <w:r>
              <w:rPr>
                <w:rFonts w:hint="eastAsia"/>
              </w:rPr>
              <w:t>14.</w:t>
            </w:r>
          </w:p>
        </w:tc>
        <w:tc>
          <w:tcPr>
            <w:tcW w:w="8930" w:type="dxa"/>
          </w:tcPr>
          <w:p w14:paraId="4ABA8565" w14:textId="5F11916D" w:rsidR="00024CC8" w:rsidRPr="008957C3" w:rsidRDefault="00024CC8" w:rsidP="00024CC8">
            <w:proofErr w:type="spellStart"/>
            <w:r w:rsidRPr="001A7E6C">
              <w:t>micronutritent</w:t>
            </w:r>
            <w:proofErr w:type="spellEnd"/>
          </w:p>
        </w:tc>
      </w:tr>
      <w:tr w:rsidR="00024CC8" w14:paraId="622A5FDD" w14:textId="77777777" w:rsidTr="001A7E6C">
        <w:tc>
          <w:tcPr>
            <w:tcW w:w="709" w:type="dxa"/>
          </w:tcPr>
          <w:p w14:paraId="2E09A5D0" w14:textId="4004F28A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15.</w:t>
            </w:r>
          </w:p>
        </w:tc>
        <w:tc>
          <w:tcPr>
            <w:tcW w:w="8930" w:type="dxa"/>
          </w:tcPr>
          <w:p w14:paraId="432AF5F4" w14:textId="18D98036" w:rsidR="00024CC8" w:rsidRPr="001A7E6C" w:rsidRDefault="00024CC8" w:rsidP="00024CC8">
            <w:r w:rsidRPr="001A7E6C">
              <w:t>Helicobacter pylori</w:t>
            </w:r>
          </w:p>
        </w:tc>
      </w:tr>
      <w:tr w:rsidR="00024CC8" w14:paraId="05E5A551" w14:textId="77777777" w:rsidTr="001A7E6C">
        <w:tc>
          <w:tcPr>
            <w:tcW w:w="709" w:type="dxa"/>
          </w:tcPr>
          <w:p w14:paraId="5D97647D" w14:textId="6B18568E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16.</w:t>
            </w:r>
          </w:p>
        </w:tc>
        <w:tc>
          <w:tcPr>
            <w:tcW w:w="8930" w:type="dxa"/>
          </w:tcPr>
          <w:p w14:paraId="13F700C8" w14:textId="1FBD759B" w:rsidR="00024CC8" w:rsidRPr="001A7E6C" w:rsidRDefault="00024CC8" w:rsidP="00024CC8">
            <w:r w:rsidRPr="001A7E6C">
              <w:t>Helicobacter pylori</w:t>
            </w:r>
            <w:r>
              <w:t xml:space="preserve"> </w:t>
            </w:r>
            <w:r>
              <w:rPr>
                <w:rFonts w:hint="eastAsia"/>
              </w:rPr>
              <w:t>infection</w:t>
            </w:r>
          </w:p>
        </w:tc>
      </w:tr>
      <w:tr w:rsidR="00024CC8" w14:paraId="1FF9E4DA" w14:textId="77777777" w:rsidTr="001A7E6C">
        <w:tc>
          <w:tcPr>
            <w:tcW w:w="709" w:type="dxa"/>
          </w:tcPr>
          <w:p w14:paraId="678915CD" w14:textId="42558410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17.</w:t>
            </w:r>
          </w:p>
        </w:tc>
        <w:tc>
          <w:tcPr>
            <w:tcW w:w="8930" w:type="dxa"/>
          </w:tcPr>
          <w:p w14:paraId="11164FA3" w14:textId="65B841F6" w:rsidR="00024CC8" w:rsidRPr="001A7E6C" w:rsidRDefault="00024CC8" w:rsidP="00024CC8">
            <w:r w:rsidRPr="001A7E6C">
              <w:t>Helicobacter pylori</w:t>
            </w:r>
            <w:r>
              <w:t xml:space="preserve"> </w:t>
            </w:r>
            <w:r>
              <w:rPr>
                <w:rFonts w:hint="eastAsia"/>
              </w:rPr>
              <w:t>eradication</w:t>
            </w:r>
          </w:p>
        </w:tc>
      </w:tr>
      <w:tr w:rsidR="00024CC8" w14:paraId="27617CFB" w14:textId="77777777" w:rsidTr="001A7E6C">
        <w:tc>
          <w:tcPr>
            <w:tcW w:w="709" w:type="dxa"/>
          </w:tcPr>
          <w:p w14:paraId="5F426D8C" w14:textId="68C766A3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18.</w:t>
            </w:r>
          </w:p>
        </w:tc>
        <w:tc>
          <w:tcPr>
            <w:tcW w:w="8930" w:type="dxa"/>
          </w:tcPr>
          <w:p w14:paraId="127180A9" w14:textId="44B9671D" w:rsidR="00024CC8" w:rsidRPr="001A7E6C" w:rsidRDefault="00024CC8" w:rsidP="00024CC8">
            <w:pPr>
              <w:rPr>
                <w:rFonts w:hint="eastAsia"/>
              </w:rPr>
            </w:pPr>
            <w:r>
              <w:t>1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15DEECCD" w14:textId="77777777" w:rsidTr="001A7E6C">
        <w:tc>
          <w:tcPr>
            <w:tcW w:w="709" w:type="dxa"/>
          </w:tcPr>
          <w:p w14:paraId="225A1F32" w14:textId="46E07455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8930" w:type="dxa"/>
          </w:tcPr>
          <w:p w14:paraId="766B851F" w14:textId="17B58C98" w:rsidR="00024CC8" w:rsidRPr="001A7E6C" w:rsidRDefault="00024CC8" w:rsidP="00024CC8"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7BE353CE" w14:textId="77777777" w:rsidTr="001A7E6C">
        <w:tc>
          <w:tcPr>
            <w:tcW w:w="709" w:type="dxa"/>
          </w:tcPr>
          <w:p w14:paraId="0F5E8747" w14:textId="2785B74B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8930" w:type="dxa"/>
          </w:tcPr>
          <w:p w14:paraId="38785861" w14:textId="2ADF5A84" w:rsidR="00024CC8" w:rsidRPr="001A7E6C" w:rsidRDefault="00024CC8" w:rsidP="00024CC8"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1D2C7A43" w14:textId="77777777" w:rsidTr="001A7E6C">
        <w:tc>
          <w:tcPr>
            <w:tcW w:w="709" w:type="dxa"/>
          </w:tcPr>
          <w:p w14:paraId="073C5255" w14:textId="2EA47AE3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8930" w:type="dxa"/>
          </w:tcPr>
          <w:p w14:paraId="302F2F0B" w14:textId="608CE64F" w:rsidR="00024CC8" w:rsidRPr="001A7E6C" w:rsidRDefault="00024CC8" w:rsidP="00024CC8">
            <w:r>
              <w:t>2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6B92DD45" w14:textId="77777777" w:rsidTr="001A7E6C">
        <w:tc>
          <w:tcPr>
            <w:tcW w:w="709" w:type="dxa"/>
          </w:tcPr>
          <w:p w14:paraId="07992BC7" w14:textId="602B900A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2</w:t>
            </w:r>
            <w:r>
              <w:t>2</w:t>
            </w:r>
          </w:p>
        </w:tc>
        <w:tc>
          <w:tcPr>
            <w:tcW w:w="8930" w:type="dxa"/>
          </w:tcPr>
          <w:p w14:paraId="1A312CDD" w14:textId="1022F235" w:rsidR="00024CC8" w:rsidRPr="001A7E6C" w:rsidRDefault="00024CC8" w:rsidP="00024CC8">
            <w:r>
              <w:t>2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7AA91812" w14:textId="77777777" w:rsidTr="001A7E6C">
        <w:tc>
          <w:tcPr>
            <w:tcW w:w="709" w:type="dxa"/>
          </w:tcPr>
          <w:p w14:paraId="35CB305D" w14:textId="7F273899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8930" w:type="dxa"/>
          </w:tcPr>
          <w:p w14:paraId="4F0B2C23" w14:textId="08D54534" w:rsidR="00024CC8" w:rsidRPr="001A7E6C" w:rsidRDefault="00024CC8" w:rsidP="00024CC8">
            <w:r>
              <w:t>2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29D6533A" w14:textId="77777777" w:rsidTr="001A7E6C">
        <w:tc>
          <w:tcPr>
            <w:tcW w:w="709" w:type="dxa"/>
          </w:tcPr>
          <w:p w14:paraId="76D6B9F3" w14:textId="602CAEE2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8930" w:type="dxa"/>
          </w:tcPr>
          <w:p w14:paraId="26A883D5" w14:textId="5A0E83DF" w:rsidR="00024CC8" w:rsidRPr="001A7E6C" w:rsidRDefault="00024CC8" w:rsidP="00024CC8">
            <w:r>
              <w:t>3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4FF3D5FF" w14:textId="77777777" w:rsidTr="001A7E6C">
        <w:tc>
          <w:tcPr>
            <w:tcW w:w="709" w:type="dxa"/>
          </w:tcPr>
          <w:p w14:paraId="499E4F10" w14:textId="3EA9C805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8930" w:type="dxa"/>
          </w:tcPr>
          <w:p w14:paraId="594BE743" w14:textId="01A8F1F3" w:rsidR="00024CC8" w:rsidRPr="001A7E6C" w:rsidRDefault="00024CC8" w:rsidP="00024CC8">
            <w:r>
              <w:t>3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3F3F09A4" w14:textId="77777777" w:rsidTr="001A7E6C">
        <w:tc>
          <w:tcPr>
            <w:tcW w:w="709" w:type="dxa"/>
          </w:tcPr>
          <w:p w14:paraId="005E06A7" w14:textId="39242BCC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8930" w:type="dxa"/>
          </w:tcPr>
          <w:p w14:paraId="3231E586" w14:textId="1D1AFD34" w:rsidR="00024CC8" w:rsidRPr="001A7E6C" w:rsidRDefault="00024CC8" w:rsidP="00024CC8">
            <w:r>
              <w:t>3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45E56FEB" w14:textId="77777777" w:rsidTr="001A7E6C">
        <w:tc>
          <w:tcPr>
            <w:tcW w:w="709" w:type="dxa"/>
          </w:tcPr>
          <w:p w14:paraId="33035DDF" w14:textId="10B34CD3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8930" w:type="dxa"/>
          </w:tcPr>
          <w:p w14:paraId="2335114D" w14:textId="2E64D230" w:rsidR="00024CC8" w:rsidRPr="001A7E6C" w:rsidRDefault="00024CC8" w:rsidP="00024CC8">
            <w:r>
              <w:t>4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64E55432" w14:textId="77777777" w:rsidTr="001A7E6C">
        <w:tc>
          <w:tcPr>
            <w:tcW w:w="709" w:type="dxa"/>
          </w:tcPr>
          <w:p w14:paraId="2E8ED681" w14:textId="40314307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8930" w:type="dxa"/>
          </w:tcPr>
          <w:p w14:paraId="38C7D28E" w14:textId="74EF5991" w:rsidR="00024CC8" w:rsidRPr="001A7E6C" w:rsidRDefault="00024CC8" w:rsidP="00024CC8">
            <w:r>
              <w:t>4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26A63899" w14:textId="77777777" w:rsidTr="001A7E6C">
        <w:tc>
          <w:tcPr>
            <w:tcW w:w="709" w:type="dxa"/>
          </w:tcPr>
          <w:p w14:paraId="0AEC2B3B" w14:textId="42877DBB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8930" w:type="dxa"/>
          </w:tcPr>
          <w:p w14:paraId="21431C6D" w14:textId="079198F1" w:rsidR="00024CC8" w:rsidRPr="001A7E6C" w:rsidRDefault="00024CC8" w:rsidP="00024CC8">
            <w:r>
              <w:t>4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336D6A33" w14:textId="77777777" w:rsidTr="001A7E6C">
        <w:tc>
          <w:tcPr>
            <w:tcW w:w="709" w:type="dxa"/>
          </w:tcPr>
          <w:p w14:paraId="730C0382" w14:textId="0E4C6230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8930" w:type="dxa"/>
          </w:tcPr>
          <w:p w14:paraId="2EEF7522" w14:textId="47507066" w:rsidR="00024CC8" w:rsidRPr="001A7E6C" w:rsidRDefault="00024CC8" w:rsidP="00024CC8">
            <w:r>
              <w:t>5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4DB8673A" w14:textId="77777777" w:rsidTr="001A7E6C">
        <w:tc>
          <w:tcPr>
            <w:tcW w:w="709" w:type="dxa"/>
          </w:tcPr>
          <w:p w14:paraId="7B68DCB2" w14:textId="20051AA9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8930" w:type="dxa"/>
          </w:tcPr>
          <w:p w14:paraId="00E78A7C" w14:textId="15286BE3" w:rsidR="00024CC8" w:rsidRPr="001A7E6C" w:rsidRDefault="00024CC8" w:rsidP="00024CC8">
            <w:r>
              <w:t>5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63B7A17B" w14:textId="77777777" w:rsidTr="001A7E6C">
        <w:tc>
          <w:tcPr>
            <w:tcW w:w="709" w:type="dxa"/>
          </w:tcPr>
          <w:p w14:paraId="4D49C6BA" w14:textId="6A9FF9FC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8930" w:type="dxa"/>
          </w:tcPr>
          <w:p w14:paraId="2259A264" w14:textId="367E05A6" w:rsidR="00024CC8" w:rsidRPr="001A7E6C" w:rsidRDefault="00024CC8" w:rsidP="00024CC8">
            <w:r>
              <w:t>5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150D73A3" w14:textId="77777777" w:rsidTr="001A7E6C">
        <w:tc>
          <w:tcPr>
            <w:tcW w:w="709" w:type="dxa"/>
          </w:tcPr>
          <w:p w14:paraId="4744DFB5" w14:textId="1B80D784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8930" w:type="dxa"/>
          </w:tcPr>
          <w:p w14:paraId="3846F40D" w14:textId="22F75A91" w:rsidR="00024CC8" w:rsidRPr="001A7E6C" w:rsidRDefault="00024CC8" w:rsidP="00024CC8">
            <w:r>
              <w:t>6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6F439710" w14:textId="77777777" w:rsidTr="001A7E6C">
        <w:tc>
          <w:tcPr>
            <w:tcW w:w="709" w:type="dxa"/>
          </w:tcPr>
          <w:p w14:paraId="4ADB6AA7" w14:textId="69B9387E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8930" w:type="dxa"/>
          </w:tcPr>
          <w:p w14:paraId="5E975924" w14:textId="4C145861" w:rsidR="00024CC8" w:rsidRPr="001A7E6C" w:rsidRDefault="00024CC8" w:rsidP="00024CC8">
            <w:r>
              <w:t>6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36A19E34" w14:textId="77777777" w:rsidTr="001A7E6C">
        <w:tc>
          <w:tcPr>
            <w:tcW w:w="709" w:type="dxa"/>
          </w:tcPr>
          <w:p w14:paraId="23EEDE4B" w14:textId="34B679C2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8930" w:type="dxa"/>
          </w:tcPr>
          <w:p w14:paraId="1DD2AF73" w14:textId="70719FBC" w:rsidR="00024CC8" w:rsidRPr="001A7E6C" w:rsidRDefault="00024CC8" w:rsidP="00024CC8">
            <w:r>
              <w:t>6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6324910B" w14:textId="77777777" w:rsidTr="001A7E6C">
        <w:tc>
          <w:tcPr>
            <w:tcW w:w="709" w:type="dxa"/>
          </w:tcPr>
          <w:p w14:paraId="6A06DCB6" w14:textId="143AC600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8930" w:type="dxa"/>
          </w:tcPr>
          <w:p w14:paraId="244E1912" w14:textId="3CDA4E28" w:rsidR="00024CC8" w:rsidRPr="001A7E6C" w:rsidRDefault="00024CC8" w:rsidP="00024CC8">
            <w:r>
              <w:t>7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0D641474" w14:textId="77777777" w:rsidTr="001A7E6C">
        <w:tc>
          <w:tcPr>
            <w:tcW w:w="709" w:type="dxa"/>
          </w:tcPr>
          <w:p w14:paraId="2BB1B78D" w14:textId="52A16B7B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8930" w:type="dxa"/>
          </w:tcPr>
          <w:p w14:paraId="5BDB76A9" w14:textId="6257004D" w:rsidR="00024CC8" w:rsidRPr="001A7E6C" w:rsidRDefault="00024CC8" w:rsidP="00024CC8">
            <w:r>
              <w:t>7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2E12B29D" w14:textId="77777777" w:rsidTr="001A7E6C">
        <w:tc>
          <w:tcPr>
            <w:tcW w:w="709" w:type="dxa"/>
          </w:tcPr>
          <w:p w14:paraId="394E3572" w14:textId="7E5F9507" w:rsidR="00024CC8" w:rsidRDefault="00024CC8" w:rsidP="00024CC8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8930" w:type="dxa"/>
          </w:tcPr>
          <w:p w14:paraId="0865379A" w14:textId="076FC18B" w:rsidR="00024CC8" w:rsidRPr="008957C3" w:rsidRDefault="00024CC8" w:rsidP="00024CC8">
            <w:r>
              <w:t>7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7B8D4CEC" w14:textId="77777777" w:rsidTr="001A7E6C">
        <w:tc>
          <w:tcPr>
            <w:tcW w:w="709" w:type="dxa"/>
          </w:tcPr>
          <w:p w14:paraId="1E5AF632" w14:textId="77024D9F" w:rsidR="00024CC8" w:rsidRDefault="00024CC8" w:rsidP="00024CC8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8930" w:type="dxa"/>
          </w:tcPr>
          <w:p w14:paraId="22A3A8BE" w14:textId="56160C8F" w:rsidR="00024CC8" w:rsidRPr="008957C3" w:rsidRDefault="00024CC8" w:rsidP="00024CC8">
            <w:r>
              <w:t>8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09A16448" w14:textId="77777777" w:rsidTr="001A7E6C">
        <w:tc>
          <w:tcPr>
            <w:tcW w:w="709" w:type="dxa"/>
          </w:tcPr>
          <w:p w14:paraId="76CCFA02" w14:textId="02D730B9" w:rsidR="00024CC8" w:rsidRDefault="00024CC8" w:rsidP="00024CC8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8930" w:type="dxa"/>
          </w:tcPr>
          <w:p w14:paraId="30A01DBB" w14:textId="60B8BE04" w:rsidR="00024CC8" w:rsidRPr="008957C3" w:rsidRDefault="00024CC8" w:rsidP="00024CC8">
            <w:r>
              <w:t>8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0ED3981F" w14:textId="77777777" w:rsidTr="001A7E6C">
        <w:tc>
          <w:tcPr>
            <w:tcW w:w="709" w:type="dxa"/>
          </w:tcPr>
          <w:p w14:paraId="297C1EE5" w14:textId="63A48757" w:rsidR="00024CC8" w:rsidRDefault="00024CC8" w:rsidP="00024CC8"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8930" w:type="dxa"/>
          </w:tcPr>
          <w:p w14:paraId="19B9FAB4" w14:textId="093717B1" w:rsidR="00024CC8" w:rsidRPr="008957C3" w:rsidRDefault="00024CC8" w:rsidP="00024CC8">
            <w:r>
              <w:t>8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29EA4DC7" w14:textId="77777777" w:rsidTr="001A7E6C">
        <w:tc>
          <w:tcPr>
            <w:tcW w:w="709" w:type="dxa"/>
          </w:tcPr>
          <w:p w14:paraId="3DE86445" w14:textId="3A384442" w:rsidR="00024CC8" w:rsidRDefault="00024CC8" w:rsidP="00024CC8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8930" w:type="dxa"/>
          </w:tcPr>
          <w:p w14:paraId="175B7027" w14:textId="6AA623B2" w:rsidR="00024CC8" w:rsidRPr="008957C3" w:rsidRDefault="00024CC8" w:rsidP="00024CC8">
            <w:r>
              <w:t>9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2ADCF34D" w14:textId="77777777" w:rsidTr="001A7E6C">
        <w:tc>
          <w:tcPr>
            <w:tcW w:w="709" w:type="dxa"/>
          </w:tcPr>
          <w:p w14:paraId="35F6EC5D" w14:textId="4B351AC2" w:rsidR="00024CC8" w:rsidRDefault="00024CC8" w:rsidP="00024CC8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8930" w:type="dxa"/>
          </w:tcPr>
          <w:p w14:paraId="5CD67896" w14:textId="5CA1B63E" w:rsidR="00024CC8" w:rsidRPr="008957C3" w:rsidRDefault="00024CC8" w:rsidP="00024CC8">
            <w:r>
              <w:t>9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7860A488" w14:textId="77777777" w:rsidTr="001A7E6C">
        <w:tc>
          <w:tcPr>
            <w:tcW w:w="709" w:type="dxa"/>
          </w:tcPr>
          <w:p w14:paraId="6386C6D3" w14:textId="594A9A94" w:rsidR="00024CC8" w:rsidRDefault="00024CC8" w:rsidP="00024CC8"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8930" w:type="dxa"/>
          </w:tcPr>
          <w:p w14:paraId="448689C8" w14:textId="262117F3" w:rsidR="00024CC8" w:rsidRPr="008957C3" w:rsidRDefault="00024CC8" w:rsidP="00024CC8">
            <w:r>
              <w:t>9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40C3C773" w14:textId="77777777" w:rsidTr="001A7E6C">
        <w:tc>
          <w:tcPr>
            <w:tcW w:w="709" w:type="dxa"/>
          </w:tcPr>
          <w:p w14:paraId="3A804803" w14:textId="42629BFE" w:rsidR="00024CC8" w:rsidRDefault="00024CC8" w:rsidP="00024CC8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8930" w:type="dxa"/>
          </w:tcPr>
          <w:p w14:paraId="66575E26" w14:textId="5C93EB40" w:rsidR="00024CC8" w:rsidRPr="008957C3" w:rsidRDefault="00024CC8" w:rsidP="00024CC8">
            <w:r>
              <w:t>10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40D54C9C" w14:textId="77777777" w:rsidTr="001A7E6C">
        <w:tc>
          <w:tcPr>
            <w:tcW w:w="709" w:type="dxa"/>
          </w:tcPr>
          <w:p w14:paraId="49D00297" w14:textId="1DADCD9F" w:rsidR="00024CC8" w:rsidRDefault="00024CC8" w:rsidP="00024CC8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8930" w:type="dxa"/>
          </w:tcPr>
          <w:p w14:paraId="4C004148" w14:textId="03A5113E" w:rsidR="00024CC8" w:rsidRPr="008957C3" w:rsidRDefault="00024CC8" w:rsidP="00024CC8">
            <w:r>
              <w:t>10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4B15C76F" w14:textId="77777777" w:rsidTr="001A7E6C">
        <w:tc>
          <w:tcPr>
            <w:tcW w:w="709" w:type="dxa"/>
          </w:tcPr>
          <w:p w14:paraId="568E704F" w14:textId="76619CBD" w:rsidR="00024CC8" w:rsidRDefault="00024CC8" w:rsidP="00024CC8">
            <w:r>
              <w:rPr>
                <w:rFonts w:hint="eastAsia"/>
              </w:rPr>
              <w:lastRenderedPageBreak/>
              <w:t>4</w:t>
            </w:r>
            <w:r>
              <w:t>7</w:t>
            </w:r>
          </w:p>
        </w:tc>
        <w:tc>
          <w:tcPr>
            <w:tcW w:w="8930" w:type="dxa"/>
          </w:tcPr>
          <w:p w14:paraId="31775C1E" w14:textId="6E932E85" w:rsidR="00024CC8" w:rsidRPr="008957C3" w:rsidRDefault="00024CC8" w:rsidP="00024CC8">
            <w:r>
              <w:rPr>
                <w:rFonts w:hint="eastAsia"/>
              </w:rPr>
              <w:t>1</w:t>
            </w:r>
            <w:r>
              <w:t>0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1D255B07" w14:textId="77777777" w:rsidTr="001A7E6C">
        <w:tc>
          <w:tcPr>
            <w:tcW w:w="709" w:type="dxa"/>
          </w:tcPr>
          <w:p w14:paraId="1D2EF76C" w14:textId="0306AC35" w:rsidR="00024CC8" w:rsidRDefault="00024CC8" w:rsidP="00024CC8"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8930" w:type="dxa"/>
          </w:tcPr>
          <w:p w14:paraId="2DD69BD7" w14:textId="0C03C015" w:rsidR="00024CC8" w:rsidRPr="008957C3" w:rsidRDefault="00024CC8" w:rsidP="00024CC8">
            <w:r>
              <w:t>1</w:t>
            </w:r>
            <w:r>
              <w:t>1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7D7E2B4C" w14:textId="77777777" w:rsidTr="001A7E6C">
        <w:tc>
          <w:tcPr>
            <w:tcW w:w="709" w:type="dxa"/>
          </w:tcPr>
          <w:p w14:paraId="0F90CD5D" w14:textId="23421739" w:rsidR="00024CC8" w:rsidRDefault="00024CC8" w:rsidP="00024CC8"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8930" w:type="dxa"/>
          </w:tcPr>
          <w:p w14:paraId="41232CE5" w14:textId="06EC9669" w:rsidR="00024CC8" w:rsidRPr="008957C3" w:rsidRDefault="00024CC8" w:rsidP="00024CC8">
            <w:r>
              <w:rPr>
                <w:rFonts w:hint="eastAsia"/>
              </w:rPr>
              <w:t>1</w:t>
            </w:r>
            <w:r>
              <w:t>1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1FBAFA43" w14:textId="77777777" w:rsidTr="001A7E6C">
        <w:tc>
          <w:tcPr>
            <w:tcW w:w="709" w:type="dxa"/>
          </w:tcPr>
          <w:p w14:paraId="6C500834" w14:textId="3D656029" w:rsidR="00024CC8" w:rsidRDefault="00024CC8" w:rsidP="00024CC8"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8930" w:type="dxa"/>
          </w:tcPr>
          <w:p w14:paraId="5557ADFF" w14:textId="3D52F723" w:rsidR="00024CC8" w:rsidRPr="008957C3" w:rsidRDefault="00024CC8" w:rsidP="00024CC8">
            <w:r>
              <w:rPr>
                <w:rFonts w:hint="eastAsia"/>
              </w:rPr>
              <w:t>1</w:t>
            </w:r>
            <w:r>
              <w:t>1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058F4868" w14:textId="77777777" w:rsidTr="001A7E6C">
        <w:tc>
          <w:tcPr>
            <w:tcW w:w="709" w:type="dxa"/>
          </w:tcPr>
          <w:p w14:paraId="631FA205" w14:textId="4A1AD4DE" w:rsidR="00024CC8" w:rsidRDefault="00024CC8" w:rsidP="00024CC8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8930" w:type="dxa"/>
          </w:tcPr>
          <w:p w14:paraId="4F97972C" w14:textId="6B0D5DBE" w:rsidR="00024CC8" w:rsidRPr="008957C3" w:rsidRDefault="00024CC8" w:rsidP="00024CC8">
            <w:r>
              <w:t>1</w:t>
            </w:r>
            <w:r>
              <w:t>2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22808461" w14:textId="77777777" w:rsidTr="001A7E6C">
        <w:tc>
          <w:tcPr>
            <w:tcW w:w="709" w:type="dxa"/>
          </w:tcPr>
          <w:p w14:paraId="48F015A1" w14:textId="7CF186B1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2</w:t>
            </w:r>
          </w:p>
        </w:tc>
        <w:tc>
          <w:tcPr>
            <w:tcW w:w="8930" w:type="dxa"/>
          </w:tcPr>
          <w:p w14:paraId="3D7A93AF" w14:textId="7AD233D6" w:rsidR="00024CC8" w:rsidRPr="008957C3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2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7C681DCA" w14:textId="77777777" w:rsidTr="001A7E6C">
        <w:tc>
          <w:tcPr>
            <w:tcW w:w="709" w:type="dxa"/>
          </w:tcPr>
          <w:p w14:paraId="4AFC6303" w14:textId="380497BB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8930" w:type="dxa"/>
          </w:tcPr>
          <w:p w14:paraId="4F6F504B" w14:textId="6D1B95A5" w:rsidR="00024CC8" w:rsidRPr="008957C3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2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07134B45" w14:textId="77777777" w:rsidTr="001A7E6C">
        <w:tc>
          <w:tcPr>
            <w:tcW w:w="709" w:type="dxa"/>
          </w:tcPr>
          <w:p w14:paraId="0D7E316A" w14:textId="0E30DDC6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8930" w:type="dxa"/>
          </w:tcPr>
          <w:p w14:paraId="3D3A77D0" w14:textId="77B2C24B" w:rsidR="00024CC8" w:rsidRPr="008957C3" w:rsidRDefault="00024CC8" w:rsidP="00024CC8">
            <w:pPr>
              <w:rPr>
                <w:rFonts w:hint="eastAsia"/>
              </w:rPr>
            </w:pPr>
            <w:r>
              <w:t>1</w:t>
            </w:r>
            <w:r>
              <w:t>3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6EACFC5A" w14:textId="77777777" w:rsidTr="001A7E6C">
        <w:tc>
          <w:tcPr>
            <w:tcW w:w="709" w:type="dxa"/>
          </w:tcPr>
          <w:p w14:paraId="00F4B455" w14:textId="6012B914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8930" w:type="dxa"/>
          </w:tcPr>
          <w:p w14:paraId="46B6D242" w14:textId="3D1039CD" w:rsidR="00024CC8" w:rsidRDefault="00024CC8" w:rsidP="00024CC8">
            <w:r>
              <w:rPr>
                <w:rFonts w:hint="eastAsia"/>
              </w:rPr>
              <w:t>1</w:t>
            </w:r>
            <w:r>
              <w:t>3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3C13BB09" w14:textId="77777777" w:rsidTr="001A7E6C">
        <w:tc>
          <w:tcPr>
            <w:tcW w:w="709" w:type="dxa"/>
          </w:tcPr>
          <w:p w14:paraId="7F15173D" w14:textId="5F8DA29F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8930" w:type="dxa"/>
          </w:tcPr>
          <w:p w14:paraId="67297253" w14:textId="6256D1A8" w:rsidR="00024CC8" w:rsidRDefault="00024CC8" w:rsidP="00024CC8">
            <w:r>
              <w:rPr>
                <w:rFonts w:hint="eastAsia"/>
              </w:rPr>
              <w:t>1</w:t>
            </w:r>
            <w:r>
              <w:t>3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  <w:tr w:rsidR="00024CC8" w14:paraId="5D7E3EB5" w14:textId="77777777" w:rsidTr="001A7E6C">
        <w:tc>
          <w:tcPr>
            <w:tcW w:w="709" w:type="dxa"/>
          </w:tcPr>
          <w:p w14:paraId="1C38221A" w14:textId="5DF8B05B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8930" w:type="dxa"/>
          </w:tcPr>
          <w:p w14:paraId="3080EFDA" w14:textId="3ECC2883" w:rsidR="00024CC8" w:rsidRDefault="00024CC8" w:rsidP="00024CC8">
            <w:r>
              <w:t>1</w:t>
            </w:r>
            <w:r>
              <w:t>4</w:t>
            </w:r>
            <w:r w:rsidRPr="008957C3">
              <w:rPr>
                <w:rFonts w:hint="eastAsia"/>
              </w:rPr>
              <w:t xml:space="preserve"> and </w:t>
            </w:r>
            <w:r>
              <w:t xml:space="preserve">15 </w:t>
            </w:r>
          </w:p>
        </w:tc>
      </w:tr>
      <w:tr w:rsidR="00024CC8" w14:paraId="692FB1B3" w14:textId="77777777" w:rsidTr="001A7E6C">
        <w:tc>
          <w:tcPr>
            <w:tcW w:w="709" w:type="dxa"/>
          </w:tcPr>
          <w:p w14:paraId="230FECBC" w14:textId="18DAD204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8930" w:type="dxa"/>
          </w:tcPr>
          <w:p w14:paraId="34F9AB5C" w14:textId="299D5203" w:rsidR="00024CC8" w:rsidRDefault="00024CC8" w:rsidP="00024CC8">
            <w:r>
              <w:rPr>
                <w:rFonts w:hint="eastAsia"/>
              </w:rPr>
              <w:t>1</w:t>
            </w:r>
            <w:r>
              <w:t>4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6</w:t>
            </w:r>
          </w:p>
        </w:tc>
      </w:tr>
      <w:tr w:rsidR="00024CC8" w14:paraId="613329B0" w14:textId="77777777" w:rsidTr="001A7E6C">
        <w:tc>
          <w:tcPr>
            <w:tcW w:w="709" w:type="dxa"/>
          </w:tcPr>
          <w:p w14:paraId="7367B29E" w14:textId="29BB1C64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8930" w:type="dxa"/>
          </w:tcPr>
          <w:p w14:paraId="6C3C526E" w14:textId="659959F2" w:rsidR="00024CC8" w:rsidRDefault="00024CC8" w:rsidP="00024CC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4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17</w:t>
            </w:r>
          </w:p>
        </w:tc>
      </w:tr>
    </w:tbl>
    <w:p w14:paraId="6E2EC11A" w14:textId="12B306FF" w:rsidR="001A7E6C" w:rsidRDefault="001A7E6C" w:rsidP="00B23B65"/>
    <w:p w14:paraId="7920248C" w14:textId="77777777" w:rsidR="001A7E6C" w:rsidRDefault="001A7E6C" w:rsidP="00B23B65">
      <w:pPr>
        <w:rPr>
          <w:rFonts w:hint="eastAsia"/>
        </w:rPr>
      </w:pPr>
    </w:p>
    <w:p w14:paraId="209BC744" w14:textId="77777777" w:rsidR="001A7E6C" w:rsidRDefault="001A7E6C" w:rsidP="00B23B65">
      <w:pPr>
        <w:rPr>
          <w:rFonts w:hint="eastAsia"/>
        </w:rPr>
      </w:pPr>
    </w:p>
    <w:p w14:paraId="6362C3A3" w14:textId="77777777" w:rsidR="001A7E6C" w:rsidRPr="001A7E6C" w:rsidRDefault="001A7E6C" w:rsidP="001A7E6C"/>
    <w:p w14:paraId="73F87EF7" w14:textId="77777777" w:rsidR="001A7E6C" w:rsidRPr="001A7E6C" w:rsidRDefault="001A7E6C" w:rsidP="001A7E6C"/>
    <w:p w14:paraId="6BCF6016" w14:textId="77777777" w:rsidR="001A7E6C" w:rsidRPr="001A7E6C" w:rsidRDefault="001A7E6C" w:rsidP="001A7E6C"/>
    <w:p w14:paraId="38FD82E1" w14:textId="77777777" w:rsidR="001A7E6C" w:rsidRPr="001A7E6C" w:rsidRDefault="001A7E6C" w:rsidP="001A7E6C"/>
    <w:p w14:paraId="46F28878" w14:textId="77777777" w:rsidR="001A7E6C" w:rsidRPr="001A7E6C" w:rsidRDefault="001A7E6C" w:rsidP="001A7E6C"/>
    <w:p w14:paraId="4333E376" w14:textId="5648D35A" w:rsidR="001A7E6C" w:rsidRDefault="001A7E6C" w:rsidP="001A7E6C"/>
    <w:p w14:paraId="42E0F9A3" w14:textId="77777777" w:rsidR="00024CC8" w:rsidRPr="001A7E6C" w:rsidRDefault="00024CC8" w:rsidP="001A7E6C">
      <w:pPr>
        <w:rPr>
          <w:rFonts w:hint="eastAsia"/>
        </w:rPr>
      </w:pPr>
    </w:p>
    <w:p w14:paraId="6ED47CA1" w14:textId="77777777" w:rsidR="001A7E6C" w:rsidRPr="001A7E6C" w:rsidRDefault="001A7E6C" w:rsidP="001A7E6C"/>
    <w:p w14:paraId="5E4D4785" w14:textId="77777777" w:rsidR="001A7E6C" w:rsidRPr="001A7E6C" w:rsidRDefault="001A7E6C" w:rsidP="001A7E6C"/>
    <w:p w14:paraId="64531C3F" w14:textId="36C7741A" w:rsidR="001A7E6C" w:rsidRPr="001A7E6C" w:rsidRDefault="001A7E6C" w:rsidP="001A7E6C"/>
    <w:p w14:paraId="47302379" w14:textId="77777777" w:rsidR="001A7E6C" w:rsidRPr="001A7E6C" w:rsidRDefault="001A7E6C" w:rsidP="001A7E6C"/>
    <w:p w14:paraId="05423DFF" w14:textId="78E9FBE4" w:rsidR="00B23B65" w:rsidRDefault="00B23B65" w:rsidP="0095718A">
      <w:pPr>
        <w:ind w:firstLineChars="800" w:firstLine="1680"/>
      </w:pPr>
      <w:r>
        <w:rPr>
          <w:rFonts w:hint="eastAsia"/>
        </w:rPr>
        <w:t>The same strategy for other databases</w:t>
      </w:r>
    </w:p>
    <w:p w14:paraId="595117C2" w14:textId="77777777" w:rsidR="00B23B65" w:rsidRDefault="00B23B65" w:rsidP="00B23B65"/>
    <w:sectPr w:rsidR="00B23B65" w:rsidSect="00B23B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29E3E" w14:textId="77777777" w:rsidR="00B06CDD" w:rsidRDefault="00B06CDD" w:rsidP="00B23B65">
      <w:r>
        <w:separator/>
      </w:r>
    </w:p>
  </w:endnote>
  <w:endnote w:type="continuationSeparator" w:id="0">
    <w:p w14:paraId="664D5275" w14:textId="77777777" w:rsidR="00B06CDD" w:rsidRDefault="00B06CDD" w:rsidP="00B23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1A423" w14:textId="77777777" w:rsidR="00B06CDD" w:rsidRDefault="00B06CDD" w:rsidP="00B23B65">
      <w:r>
        <w:separator/>
      </w:r>
    </w:p>
  </w:footnote>
  <w:footnote w:type="continuationSeparator" w:id="0">
    <w:p w14:paraId="18C95A10" w14:textId="77777777" w:rsidR="00B06CDD" w:rsidRDefault="00B06CDD" w:rsidP="00B23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1EB9"/>
    <w:rsid w:val="00024CC8"/>
    <w:rsid w:val="000E40B8"/>
    <w:rsid w:val="001A7E6C"/>
    <w:rsid w:val="005A16A2"/>
    <w:rsid w:val="00615223"/>
    <w:rsid w:val="0095718A"/>
    <w:rsid w:val="009F1EB9"/>
    <w:rsid w:val="00B06CDD"/>
    <w:rsid w:val="00B2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FF695"/>
  <w15:docId w15:val="{7A11BA0A-350F-479F-9AAA-310EFA87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B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B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B65"/>
    <w:rPr>
      <w:sz w:val="18"/>
      <w:szCs w:val="18"/>
    </w:rPr>
  </w:style>
  <w:style w:type="table" w:styleId="a7">
    <w:name w:val="Table Grid"/>
    <w:basedOn w:val="a1"/>
    <w:uiPriority w:val="59"/>
    <w:rsid w:val="00B23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47</Words>
  <Characters>844</Characters>
  <Application>Microsoft Office Word</Application>
  <DocSecurity>0</DocSecurity>
  <Lines>7</Lines>
  <Paragraphs>1</Paragraphs>
  <ScaleCrop>false</ScaleCrop>
  <Company>微软中国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i Xianlei</cp:lastModifiedBy>
  <cp:revision>5</cp:revision>
  <dcterms:created xsi:type="dcterms:W3CDTF">2021-01-07T02:36:00Z</dcterms:created>
  <dcterms:modified xsi:type="dcterms:W3CDTF">2021-11-17T13:29:00Z</dcterms:modified>
</cp:coreProperties>
</file>